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8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8"/>
        <w:gridCol w:w="867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</w:tblGrid>
      <w:tr w:rsidR="00EA2534" w:rsidRPr="00EA2534" w:rsidTr="007B0342">
        <w:trPr>
          <w:trHeight w:val="280"/>
        </w:trPr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capital good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199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199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199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199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199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199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199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199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20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200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200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200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200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200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200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200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200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200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201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201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201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201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201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201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201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201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201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201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EA2534">
              <w:rPr>
                <w:rFonts w:ascii="MS-Mincho" w:eastAsia="ＭＳ Ｐゴシック" w:hAnsi="MS-Mincho" w:cs="ＭＳ Ｐゴシック"/>
                <w:sz w:val="12"/>
                <w:szCs w:val="12"/>
              </w:rPr>
              <w:t>2020</w:t>
            </w:r>
          </w:p>
        </w:tc>
      </w:tr>
      <w:tr w:rsidR="00EA2534" w:rsidRPr="00EA2534" w:rsidTr="007B0342">
        <w:trPr>
          <w:trHeight w:val="200"/>
        </w:trPr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>out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>J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single" w:sz="8" w:space="0" w:color="FF0000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EA2534" w:rsidRPr="00EA2534" w:rsidTr="007B0342">
        <w:trPr>
          <w:trHeight w:val="20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>U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FF0000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EA2534" w:rsidRPr="00EA2534" w:rsidTr="007B0342">
        <w:trPr>
          <w:trHeight w:val="20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FF0000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EA2534" w:rsidRPr="00EA2534" w:rsidTr="007B0342">
        <w:trPr>
          <w:trHeight w:val="20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>K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8" w:space="0" w:color="FF0000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EA2534" w:rsidRPr="00EA2534" w:rsidTr="007B0342">
        <w:trPr>
          <w:trHeight w:val="2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>I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EA2534" w:rsidRPr="00EA2534" w:rsidTr="007B0342">
        <w:trPr>
          <w:trHeight w:val="20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>i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>J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FF0000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EA2534" w:rsidRPr="00EA2534" w:rsidTr="007B0342">
        <w:trPr>
          <w:trHeight w:val="20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>U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FF0000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single" w:sz="8" w:space="0" w:color="FF0000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EA2534" w:rsidRPr="00EA2534" w:rsidTr="007B0342">
        <w:trPr>
          <w:trHeight w:val="20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FF0000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</w:tr>
      <w:tr w:rsidR="00EA2534" w:rsidRPr="00EA2534" w:rsidTr="007B0342">
        <w:trPr>
          <w:trHeight w:val="20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>K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EA2534" w:rsidRPr="00EA2534" w:rsidTr="007B0342">
        <w:trPr>
          <w:trHeight w:val="2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>I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EA2534" w:rsidRPr="00EA2534" w:rsidTr="007B0342">
        <w:trPr>
          <w:trHeight w:val="20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proofErr w:type="spellStart"/>
            <w:r w:rsidRPr="00EA2534">
              <w:rPr>
                <w:rFonts w:eastAsia="ＭＳ Ｐゴシック" w:cs="Times New Roman"/>
                <w:sz w:val="24"/>
                <w:szCs w:val="24"/>
              </w:rPr>
              <w:t>Toal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>J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EA2534" w:rsidRPr="00EA2534" w:rsidTr="007B0342">
        <w:trPr>
          <w:trHeight w:val="20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>U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EA2534" w:rsidRPr="00EA2534" w:rsidTr="007B0342">
        <w:trPr>
          <w:trHeight w:val="20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</w:tr>
      <w:tr w:rsidR="00EA2534" w:rsidRPr="00EA2534" w:rsidTr="007B0342">
        <w:trPr>
          <w:trHeight w:val="20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>K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EA2534" w:rsidRPr="00EA2534" w:rsidTr="007B0342">
        <w:trPr>
          <w:trHeight w:val="20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>I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EA2534" w:rsidRPr="00EA2534" w:rsidTr="00803580">
        <w:trPr>
          <w:trHeight w:val="2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EA2534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7B0342" w:rsidP="00EA2534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hint="eastAsia"/>
                <w:sz w:val="24"/>
                <w:szCs w:val="24"/>
              </w:rPr>
              <w:t>t</w:t>
            </w:r>
            <w:r>
              <w:rPr>
                <w:rFonts w:eastAsia="ＭＳ Ｐゴシック" w:cs="Times New Roman"/>
                <w:sz w:val="24"/>
                <w:szCs w:val="24"/>
              </w:rPr>
              <w:t>otal</w:t>
            </w:r>
            <w:r w:rsidR="00EA2534" w:rsidRPr="00EA2534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803580" w:rsidP="00EA2534">
            <w:pPr>
              <w:widowControl/>
              <w:jc w:val="center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  <w:t>1</w:t>
            </w:r>
            <w:r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803580" w:rsidP="00EA2534">
            <w:pPr>
              <w:widowControl/>
              <w:jc w:val="center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  <w:t>1</w:t>
            </w:r>
            <w:r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803580" w:rsidP="00EA2534">
            <w:pPr>
              <w:widowControl/>
              <w:jc w:val="center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  <w:t>1</w:t>
            </w:r>
            <w:r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803580" w:rsidP="00EA2534">
            <w:pPr>
              <w:widowControl/>
              <w:jc w:val="center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  <w:t>1</w:t>
            </w:r>
            <w:r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803580" w:rsidP="00EA2534">
            <w:pPr>
              <w:widowControl/>
              <w:jc w:val="center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  <w:t>1</w:t>
            </w:r>
            <w:r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803580" w:rsidP="00EA2534">
            <w:pPr>
              <w:widowControl/>
              <w:jc w:val="center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  <w:t>1</w:t>
            </w:r>
            <w:r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803580" w:rsidP="00EA2534">
            <w:pPr>
              <w:widowControl/>
              <w:jc w:val="center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  <w:t>1</w:t>
            </w:r>
            <w:r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  <w:bookmarkStart w:id="0" w:name="_GoBack"/>
            <w:bookmarkEnd w:id="0"/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2534" w:rsidRPr="00EA2534" w:rsidRDefault="00EA2534" w:rsidP="00EA2534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EA2534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</w:tr>
    </w:tbl>
    <w:p w:rsidR="000D5B70" w:rsidRDefault="000D5B70"/>
    <w:sectPr w:rsidR="000D5B70" w:rsidSect="00432AE1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-Mincho">
    <w:altName w:val="Cambria"/>
    <w:panose1 w:val="020B0604020202020204"/>
    <w:charset w:val="00"/>
    <w:family w:val="roman"/>
    <w:pitch w:val="default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AE1"/>
    <w:rsid w:val="000D5B70"/>
    <w:rsid w:val="00432AE1"/>
    <w:rsid w:val="007B0342"/>
    <w:rsid w:val="00803580"/>
    <w:rsid w:val="00AA267A"/>
    <w:rsid w:val="00EA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0D81FC"/>
  <w15:chartTrackingRefBased/>
  <w15:docId w15:val="{4B4FFF27-298A-754F-8364-2BFA5546A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Yu Gothic"/>
        <w:color w:val="000000"/>
        <w:sz w:val="21"/>
        <w:szCs w:val="18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3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3-31T06:15:00Z</dcterms:created>
  <dcterms:modified xsi:type="dcterms:W3CDTF">2023-06-08T00:26:00Z</dcterms:modified>
</cp:coreProperties>
</file>